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B5C" w:rsidRPr="003F5CCE" w:rsidRDefault="00DB66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proofErr w:type="spellStart"/>
      <w:proofErr w:type="gramStart"/>
      <w:r>
        <w:rPr>
          <w:rFonts w:ascii="Times New Roman" w:hAnsi="Times New Roman" w:cs="Times New Roman"/>
          <w:b/>
        </w:rPr>
        <w:t>Descriptives</w:t>
      </w:r>
      <w:proofErr w:type="spellEnd"/>
      <w:r>
        <w:rPr>
          <w:rFonts w:ascii="Times New Roman" w:hAnsi="Times New Roman" w:cs="Times New Roman"/>
          <w:b/>
        </w:rPr>
        <w:t xml:space="preserve"> of all four Experiment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A93B5C" w:rsidRPr="003F5CCE">
        <w:rPr>
          <w:rFonts w:ascii="Times New Roman" w:hAnsi="Times New Roman" w:cs="Times New Roman"/>
        </w:rPr>
        <w:t>Table S1 shows the means and standard deviations (SD) of all four experiments for the reaction times and error rates.</w:t>
      </w:r>
    </w:p>
    <w:p w:rsidR="00A93B5C" w:rsidRPr="003F5CCE" w:rsidRDefault="00A93B5C">
      <w:pPr>
        <w:rPr>
          <w:rFonts w:ascii="Times New Roman" w:hAnsi="Times New Roman" w:cs="Times New Roman"/>
        </w:rPr>
      </w:pPr>
    </w:p>
    <w:tbl>
      <w:tblPr>
        <w:tblW w:w="13949" w:type="dxa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0"/>
        <w:gridCol w:w="1100"/>
        <w:gridCol w:w="691"/>
        <w:gridCol w:w="691"/>
        <w:gridCol w:w="691"/>
        <w:gridCol w:w="691"/>
        <w:gridCol w:w="692"/>
        <w:gridCol w:w="691"/>
        <w:gridCol w:w="691"/>
        <w:gridCol w:w="691"/>
        <w:gridCol w:w="691"/>
        <w:gridCol w:w="692"/>
        <w:gridCol w:w="691"/>
        <w:gridCol w:w="691"/>
        <w:gridCol w:w="691"/>
        <w:gridCol w:w="691"/>
        <w:gridCol w:w="692"/>
        <w:gridCol w:w="691"/>
      </w:tblGrid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DB66E5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F5CCE" w:rsidRPr="003F5CCE" w:rsidTr="00062838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uman Participants</w:t>
            </w:r>
          </w:p>
        </w:tc>
        <w:tc>
          <w:tcPr>
            <w:tcW w:w="55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 w:rsidP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impanzee Participants</w:t>
            </w:r>
          </w:p>
        </w:tc>
      </w:tr>
      <w:tr w:rsidR="003F5CCE" w:rsidRPr="003F5CCE" w:rsidTr="00A43F5A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 1</w:t>
            </w:r>
          </w:p>
        </w:tc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 2</w:t>
            </w:r>
          </w:p>
        </w:tc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 3</w:t>
            </w:r>
          </w:p>
        </w:tc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66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 4</w:t>
            </w:r>
          </w:p>
        </w:tc>
      </w:tr>
      <w:tr w:rsidR="003F5CCE" w:rsidRPr="003F5CCE" w:rsidTr="00822CCB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3F5CCE" w:rsidRPr="00DB66E5" w:rsidRDefault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action Tim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rror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action Tim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rror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action Time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rror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action Tim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5CCE" w:rsidRPr="003F5CCE" w:rsidRDefault="003F5C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rror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Orientatio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 w:rsidP="003F5C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D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Human Fa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37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3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09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1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32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2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94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2.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0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1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81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69.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4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21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60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62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9.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8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Human Foo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37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3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63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0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32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9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56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4.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9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25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74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08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21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57.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2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27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0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8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Human Behi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07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9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69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3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79.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61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83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2.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04.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5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60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2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558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45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91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4.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7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himpanzee Fa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32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24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96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47.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00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8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77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7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9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50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31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09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21.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87.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4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68.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78.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7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himpanzee Foo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54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66.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59.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3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78.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9.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87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5.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44.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0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34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06.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83.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5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96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5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2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himpanzee Behi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54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55.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78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88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44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7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58.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86.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8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24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16.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764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95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29.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2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646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98.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7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C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Inverted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10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86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23.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32.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8</w:t>
            </w:r>
          </w:p>
        </w:tc>
      </w:tr>
      <w:tr w:rsidR="00A93B5C" w:rsidRPr="003F5CCE" w:rsidTr="00A93B5C">
        <w:trPr>
          <w:trHeight w:val="29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Upr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88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71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906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04.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A93B5C" w:rsidRPr="003F5CCE" w:rsidRDefault="00A93B5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3F5CC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49</w:t>
            </w:r>
          </w:p>
        </w:tc>
      </w:tr>
    </w:tbl>
    <w:p w:rsidR="00A93B5C" w:rsidRPr="003F5CCE" w:rsidRDefault="00A93B5C">
      <w:pPr>
        <w:rPr>
          <w:rFonts w:ascii="Times New Roman" w:hAnsi="Times New Roman" w:cs="Times New Roman"/>
        </w:rPr>
      </w:pPr>
    </w:p>
    <w:sectPr w:rsidR="00A93B5C" w:rsidRPr="003F5CCE" w:rsidSect="00A93B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5C"/>
    <w:rsid w:val="003F5CCE"/>
    <w:rsid w:val="00A93B5C"/>
    <w:rsid w:val="00CF78DA"/>
    <w:rsid w:val="00DB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ret</dc:creator>
  <cp:lastModifiedBy>mkret</cp:lastModifiedBy>
  <cp:revision>3</cp:revision>
  <dcterms:created xsi:type="dcterms:W3CDTF">2016-10-14T12:21:00Z</dcterms:created>
  <dcterms:modified xsi:type="dcterms:W3CDTF">2016-10-19T07:11:00Z</dcterms:modified>
</cp:coreProperties>
</file>